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3C5" w:rsidRPr="00D32D51" w:rsidRDefault="005353C5" w:rsidP="005353C5">
      <w:pPr>
        <w:spacing w:before="0" w:after="0" w:line="360" w:lineRule="auto"/>
        <w:rPr>
          <w:szCs w:val="24"/>
          <w:lang w:val="en-GB"/>
        </w:rPr>
      </w:pPr>
      <w:r w:rsidRPr="005353C5">
        <w:rPr>
          <w:szCs w:val="24"/>
          <w:lang w:val="en-GB"/>
        </w:rPr>
        <w:t>Supplementary Table 2</w:t>
      </w:r>
      <w:proofErr w:type="gramStart"/>
      <w:r w:rsidRPr="005353C5">
        <w:rPr>
          <w:szCs w:val="24"/>
          <w:lang w:val="en-GB"/>
        </w:rPr>
        <w:t>.-</w:t>
      </w:r>
      <w:proofErr w:type="gramEnd"/>
      <w:r w:rsidRPr="005353C5">
        <w:rPr>
          <w:szCs w:val="24"/>
          <w:lang w:val="en-GB"/>
        </w:rPr>
        <w:t xml:space="preserve"> Sequences of the resistance-associated SSRs for </w:t>
      </w:r>
      <w:r w:rsidRPr="005353C5">
        <w:rPr>
          <w:i/>
          <w:szCs w:val="24"/>
          <w:lang w:val="en-GB"/>
        </w:rPr>
        <w:t>Rpv3</w:t>
      </w:r>
      <w:r w:rsidRPr="005353C5">
        <w:rPr>
          <w:szCs w:val="24"/>
          <w:lang w:val="en-GB"/>
        </w:rPr>
        <w:t xml:space="preserve"> and</w:t>
      </w:r>
      <w:r w:rsidRPr="005353C5">
        <w:rPr>
          <w:i/>
          <w:szCs w:val="24"/>
          <w:lang w:val="en-GB"/>
        </w:rPr>
        <w:t xml:space="preserve"> Ren3</w:t>
      </w:r>
      <w:r w:rsidRPr="005353C5">
        <w:rPr>
          <w:szCs w:val="24"/>
          <w:lang w:val="en-GB"/>
        </w:rPr>
        <w:t>.</w:t>
      </w:r>
    </w:p>
    <w:tbl>
      <w:tblPr>
        <w:tblW w:w="15171" w:type="dxa"/>
        <w:tblInd w:w="-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"/>
        <w:gridCol w:w="1840"/>
        <w:gridCol w:w="3563"/>
        <w:gridCol w:w="3550"/>
        <w:gridCol w:w="5625"/>
      </w:tblGrid>
      <w:tr w:rsidR="005353C5" w:rsidRPr="00D32D51" w:rsidTr="000E2C0F">
        <w:trPr>
          <w:trHeight w:val="300"/>
        </w:trPr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eastAsia="es-ES"/>
              </w:rPr>
            </w:pPr>
            <w:r w:rsidRPr="00D32D51">
              <w:rPr>
                <w:rFonts w:eastAsia="Times New Roman" w:cs="Times New Roman"/>
                <w:sz w:val="22"/>
                <w:lang w:eastAsia="es-ES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Markers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associated</w:t>
            </w:r>
            <w:proofErr w:type="spellEnd"/>
          </w:p>
        </w:tc>
        <w:tc>
          <w:tcPr>
            <w:tcW w:w="7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Marker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sequences</w:t>
            </w:r>
            <w:proofErr w:type="spellEnd"/>
          </w:p>
        </w:tc>
        <w:tc>
          <w:tcPr>
            <w:tcW w:w="5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 </w:t>
            </w:r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Loci</w:t>
            </w:r>
            <w:proofErr w:type="spellEnd"/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</w:p>
        </w:tc>
        <w:tc>
          <w:tcPr>
            <w:tcW w:w="7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Forward and Reverse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primers</w:t>
            </w:r>
            <w:proofErr w:type="spellEnd"/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References</w:t>
            </w:r>
            <w:proofErr w:type="spellEnd"/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  <w:t>Rpv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UDV30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GGTGCAATGGTCATAAT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AGGAAAAGAGAAAGCAAAGA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Bellin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, 2009; Di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aspero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12;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ini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, 2019</w:t>
            </w:r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UDV73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TTGCATGCGATACCTGA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CCTGCAGCTGTTGACGATA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Di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aspero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12;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Vezzulli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, 2019;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ini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, 2019</w:t>
            </w:r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UDV108 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GTAGGGTTCCAAAGTTCA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CCTTTTTATATGTGGTGGAGCA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Di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aspero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05; Van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Heerden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, 2014</w:t>
            </w:r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F18-8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ACAATAGCGAGAGAGAATGGG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AGTTGGCTAAAACCCTAGAGGC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yprian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16</w:t>
            </w:r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i/>
                <w:iCs/>
                <w:sz w:val="22"/>
                <w:lang w:val="es-ES" w:eastAsia="es-ES"/>
              </w:rPr>
              <w:t>Ren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F15-4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CTCCTAAAATGGACGCAA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GCTTCAGGCATTTGAAATCT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endler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17;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ini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, 2019</w:t>
            </w:r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F15-2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GCACACAATCACAGAGAGAG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GCGGTTAATTTTGACTCCTTC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yprian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16</w:t>
            </w:r>
          </w:p>
        </w:tc>
      </w:tr>
      <w:tr w:rsidR="005353C5" w:rsidRPr="00D32D51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GF15-3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CACAGTATGCAGTAACCTG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AAAGGGAAAATGAGCAGTTGAG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yprian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16</w:t>
            </w:r>
          </w:p>
        </w:tc>
      </w:tr>
      <w:tr w:rsidR="005353C5" w:rsidRPr="003406F2" w:rsidTr="000E2C0F">
        <w:trPr>
          <w:trHeight w:val="300"/>
        </w:trPr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VCh15CenGen06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GGTCAATGATCTCCCCATT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D32D51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>TTCCAATCAAGGTCATGCAA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3C5" w:rsidRPr="00152035" w:rsidRDefault="005353C5" w:rsidP="000E2C0F">
            <w:pPr>
              <w:spacing w:before="0" w:after="0"/>
              <w:rPr>
                <w:rFonts w:eastAsia="Times New Roman" w:cs="Times New Roman"/>
                <w:sz w:val="22"/>
                <w:lang w:val="es-ES" w:eastAsia="es-ES"/>
              </w:rPr>
            </w:pPr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Van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Heerden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, 2014; </w:t>
            </w:r>
            <w:proofErr w:type="spellStart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>Zendler</w:t>
            </w:r>
            <w:proofErr w:type="spellEnd"/>
            <w:r w:rsidRPr="00D32D51">
              <w:rPr>
                <w:rFonts w:eastAsia="Times New Roman" w:cs="Times New Roman"/>
                <w:sz w:val="22"/>
                <w:lang w:val="es-ES" w:eastAsia="es-ES"/>
              </w:rPr>
              <w:t xml:space="preserve"> et al. 2017</w:t>
            </w:r>
          </w:p>
        </w:tc>
      </w:tr>
    </w:tbl>
    <w:p w:rsidR="00B75E96" w:rsidRPr="005353C5" w:rsidRDefault="005353C5" w:rsidP="005353C5">
      <w:pPr>
        <w:spacing w:before="0" w:after="200" w:line="276" w:lineRule="auto"/>
        <w:rPr>
          <w:lang w:val="es-ES"/>
        </w:rPr>
      </w:pPr>
      <w:bookmarkStart w:id="0" w:name="_GoBack"/>
      <w:bookmarkEnd w:id="0"/>
    </w:p>
    <w:sectPr w:rsidR="00B75E96" w:rsidRPr="005353C5" w:rsidSect="005353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3C5"/>
    <w:rsid w:val="00382C80"/>
    <w:rsid w:val="005353C5"/>
    <w:rsid w:val="00806855"/>
    <w:rsid w:val="00B7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C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3C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Boso</dc:creator>
  <cp:lastModifiedBy>Susana Boso</cp:lastModifiedBy>
  <cp:revision>1</cp:revision>
  <dcterms:created xsi:type="dcterms:W3CDTF">2021-09-28T06:10:00Z</dcterms:created>
  <dcterms:modified xsi:type="dcterms:W3CDTF">2021-09-28T06:11:00Z</dcterms:modified>
</cp:coreProperties>
</file>